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eastAsia="zh-CN"/>
        </w:rPr>
        <w:t>Table S1</w:t>
      </w:r>
      <w:r>
        <w:rPr>
          <w:rFonts w:cs="Times New Roman" w:ascii="Times New Roman" w:hAnsi="Times New Roman"/>
          <w:sz w:val="24"/>
        </w:rPr>
        <w:t>. Principal component loadings for thirteen principal components produced by of sparse principal component analysis of 44 clinical indicators  (Alpha=</w:t>
      </w:r>
      <w:r>
        <w:rPr>
          <w:rFonts w:cs="Times New Roman" w:ascii="Times New Roman" w:hAnsi="Times New Roman"/>
          <w:sz w:val="24"/>
          <w:lang w:eastAsia="zh-CN"/>
        </w:rPr>
        <w:t>0</w:t>
      </w:r>
      <w:r>
        <w:rPr>
          <w:rFonts w:cs="Times New Roman" w:ascii="Times New Roman" w:hAnsi="Times New Roman"/>
          <w:sz w:val="24"/>
          <w:lang w:val="en-US" w:eastAsia="zh-CN"/>
        </w:rPr>
        <w:t>.00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</w:rPr>
        <w:t>)</w:t>
      </w:r>
    </w:p>
    <w:tbl>
      <w:tblPr>
        <w:tblW w:w="9981" w:type="dxa"/>
        <w:jc w:val="left"/>
        <w:tblInd w:w="-67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84"/>
        <w:gridCol w:w="650"/>
        <w:gridCol w:w="679"/>
        <w:gridCol w:w="643"/>
        <w:gridCol w:w="688"/>
        <w:gridCol w:w="687"/>
        <w:gridCol w:w="700"/>
        <w:gridCol w:w="675"/>
        <w:gridCol w:w="638"/>
        <w:gridCol w:w="712"/>
        <w:gridCol w:w="713"/>
        <w:gridCol w:w="612"/>
        <w:gridCol w:w="638"/>
        <w:gridCol w:w="662"/>
      </w:tblGrid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1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1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13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BC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15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U%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6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1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U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63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NO%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88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NO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3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65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YM%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77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YM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20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C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aglobin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4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matocrit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0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T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TT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9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rinogen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89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-dimer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7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7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calcitonin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leukin-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A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P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BIL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1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BIL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9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T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T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T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P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6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protein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umin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ucose 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ea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ine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76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c aci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15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 dioxide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ssiu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diu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ine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ru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81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nesiu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e kinase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KMB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DH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14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3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hemoglobi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79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first to 13th principal components accounted for 80.8% of total variance of the 44 clinical markers and principal component loadings of them were presented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bbreviations:</w:t>
      </w:r>
      <w:r>
        <w:rPr>
          <w:rFonts w:cs="Times New Roman" w:ascii="Times New Roman" w:hAnsi="Times New Roman"/>
          <w:sz w:val="24"/>
        </w:rPr>
        <w:t xml:space="preserve"> PC, p</w:t>
      </w:r>
      <w:r>
        <w:rPr>
          <w:rFonts w:cs="Times New Roman" w:ascii="Times New Roman" w:hAnsi="Times New Roman"/>
          <w:sz w:val="24"/>
        </w:rPr>
        <w:t>rincipal component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WBC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white blood cell count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LYM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lymphocyte count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LYM%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lymphocyte percentage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MONO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monocyte count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MONO%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monocyte percentage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NEU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neutrophils count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NEU%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neutrophils percentage 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RBC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red blood cell count 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 PL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platelet count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PT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prothrombin time 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APTT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activated partial thromboplastin time </w:t>
      </w:r>
      <w:r>
        <w:rPr>
          <w:rFonts w:cs="Times New Roman" w:ascii="Times New Roman" w:hAnsi="Times New Roman"/>
          <w:sz w:val="24"/>
        </w:rPr>
        <w:t xml:space="preserve">; TT, thrombin time;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BIL, </w:t>
      </w:r>
      <w:r>
        <w:rPr>
          <w:rFonts w:cs="Times New Roman" w:ascii="Times New Roman" w:hAnsi="Times New Roman"/>
          <w:sz w:val="24"/>
        </w:rPr>
        <w:t xml:space="preserve">total bilirubin 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D</w:t>
      </w:r>
      <w:r>
        <w:rPr>
          <w:rFonts w:cs="Times New Roman" w:ascii="Times New Roman" w:hAnsi="Times New Roman"/>
          <w:sz w:val="24"/>
        </w:rPr>
        <w:t xml:space="preserve">BIL, </w:t>
      </w:r>
      <w:r>
        <w:rPr>
          <w:rFonts w:cs="Times New Roman" w:ascii="Times New Roman" w:hAnsi="Times New Roman"/>
          <w:sz w:val="24"/>
        </w:rPr>
        <w:t>direct bilirubin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AST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aspartate aminotransferase 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ALT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alanine aminotransferase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GGT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gamma-glutamyltransferase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ALP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alkaline phosphatase 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CKMB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creatine kinase isozyme 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LDH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lactic dehydrogenase 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SAA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serum amyloid a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CRP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C-reactive protein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eastAsia="zh-CN"/>
        </w:rPr>
        <w:t>Table S</w:t>
      </w:r>
      <w:r>
        <w:rPr>
          <w:rFonts w:cs="Times New Roman" w:ascii="Times New Roman" w:hAnsi="Times New Roman"/>
          <w:sz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</w:rPr>
        <w:t>. Demographics and baseline laboratory markers of mild and severe ill COVID-19 patients in</w:t>
      </w:r>
      <w:r>
        <w:rPr>
          <w:rFonts w:cs="Times New Roman" w:ascii="Times New Roman" w:hAnsi="Times New Roman"/>
          <w:sz w:val="24"/>
        </w:rPr>
        <w:t xml:space="preserve"> the independent cohort (</w:t>
      </w:r>
      <w:r>
        <w:rPr>
          <w:rFonts w:cs="Times New Roman" w:ascii="Times New Roman" w:hAnsi="Times New Roman"/>
          <w:sz w:val="24"/>
        </w:rPr>
        <w:t>Nan</w:t>
      </w:r>
      <w:r>
        <w:rPr>
          <w:rFonts w:cs="Times New Roman" w:ascii="Times New Roman" w:hAnsi="Times New Roman"/>
          <w:sz w:val="24"/>
          <w:lang w:val="en-US" w:eastAsia="zh-CN"/>
        </w:rPr>
        <w:t>c</w:t>
      </w:r>
      <w:r>
        <w:rPr>
          <w:rFonts w:cs="Times New Roman" w:ascii="Times New Roman" w:hAnsi="Times New Roman"/>
          <w:sz w:val="24"/>
        </w:rPr>
        <w:t>hang Cohort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4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89"/>
        <w:gridCol w:w="2366"/>
        <w:gridCol w:w="2445"/>
        <w:gridCol w:w="960"/>
      </w:tblGrid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ld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n=11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vere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n=5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ertension= Yes (%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 (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)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 ( 3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)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abetes  = Yes (%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 (1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)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 ( 2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)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28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ngth_of_stay (mean (SD)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 (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 (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der = male (%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 (5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)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 ( 6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)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5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 (3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- 5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4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- 6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lood Routine Test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BC (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9 (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- 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 (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- 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U%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 (6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- 8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 (7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- 9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U (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1 (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- 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 (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- 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NO%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 (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- 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 (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- 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NO (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 (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- 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 (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- 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2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YM%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 (1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- 3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 (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- 1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YM (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 (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- 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 (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- 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C (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 (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 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 (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9- 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6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maglobi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g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13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- 15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12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- 14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6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matocrit (%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 (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- 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 (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 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2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T (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16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- 24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13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- 25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agulation Test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TT (Second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2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- 3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 (2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- 3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7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 (Second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 (1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- 1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 (1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- 1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rinoge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g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 (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- 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 (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- 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8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 (Second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 (1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- 1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 (1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- 1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-dimer (µg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 (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- 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 (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- 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inical Chemistry Test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BIL (µmol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 (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- 1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 (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 1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4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BIL (µmol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 (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- 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 (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- 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T (U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1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- 2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1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- 4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T (U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 (1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- 2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 (2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- 3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T (U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1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- 3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2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- 8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P (U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- 7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 (6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- 8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2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protei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g/L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 (6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- 7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 (6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2- 7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7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umi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g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 (3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- 4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2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 (3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- 3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ucose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mmol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 (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- 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 (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2- 1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ea (mmol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- 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 (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 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eatinine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µmol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 (5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- 7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 (5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 8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c aci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µmol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19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- 29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15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- 30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5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ssiu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mmol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 (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- 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 (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- 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diu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mmol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 (13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- 13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 (13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- 13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2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in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mmol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 (9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- 10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 (9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- 10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8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mmol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 (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- 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 (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- 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e kinas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U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4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 10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4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 19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7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KMB (U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- 1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1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- 1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6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hemoglobi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ng/m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 (2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- 3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5 (3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- 8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ction-related biomarkers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calcitoni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ng/m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4 (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2- 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 (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4- 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  <w:tr>
        <w:trPr>
          <w:trHeight w:val="25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P (mg/L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 (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- 2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 (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 6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>Abbreviations:</w:t>
      </w:r>
      <w:r>
        <w:rPr>
          <w:rFonts w:cs="Times New Roman" w:ascii="Times New Roman" w:hAnsi="Times New Roman"/>
          <w:sz w:val="24"/>
        </w:rPr>
        <w:t xml:space="preserve"> COVID-19, coronvirus disease 2019; </w:t>
      </w:r>
      <w:r>
        <w:rPr>
          <w:rFonts w:cs="Times New Roman" w:ascii="Times New Roman" w:hAnsi="Times New Roman"/>
          <w:sz w:val="24"/>
        </w:rPr>
        <w:t>WBC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white blood cell count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LYM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lymphocyte count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LYM%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lymphocyte percentage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MONO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monocyte count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MONO%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monocyte percentage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NEU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neutrophils count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NEU%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neutrophils percentage 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RBC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red blood cell count 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 PL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platelet count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PT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prothrombin time 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APTT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activated partial thromboplastin time 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BIL, </w:t>
      </w:r>
      <w:r>
        <w:rPr>
          <w:rFonts w:cs="Times New Roman" w:ascii="Times New Roman" w:hAnsi="Times New Roman"/>
          <w:sz w:val="24"/>
        </w:rPr>
        <w:t xml:space="preserve">total bilirubin 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D</w:t>
      </w:r>
      <w:r>
        <w:rPr>
          <w:rFonts w:cs="Times New Roman" w:ascii="Times New Roman" w:hAnsi="Times New Roman"/>
          <w:sz w:val="24"/>
        </w:rPr>
        <w:t xml:space="preserve">BIL, </w:t>
      </w:r>
      <w:r>
        <w:rPr>
          <w:rFonts w:cs="Times New Roman" w:ascii="Times New Roman" w:hAnsi="Times New Roman"/>
          <w:sz w:val="24"/>
        </w:rPr>
        <w:t>direct bilirubin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AST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aspartate aminotransferase 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ALT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alanine aminotransferase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GGT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gamma-glutamyltransferase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ALP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alkaline phosphatase 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CKMB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creatine kinase isozyme 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CRP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C-reactive protein</w:t>
      </w:r>
      <w:r>
        <w:rPr>
          <w:rFonts w:cs="Times New Roman" w:ascii="Times New Roman" w:hAnsi="Times New Roman"/>
          <w:sz w:val="24"/>
        </w:rPr>
        <w:t>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character" w:styleId="Style15">
    <w:name w:val="批注框文本 字符"/>
    <w:basedOn w:val="Style14"/>
    <w:qFormat/>
    <w:rPr>
      <w:rFonts w:ascii="宋体" w:hAnsi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宋体" w:hAnsi="宋体" w:eastAsia="宋体"/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7:25:00Z</dcterms:created>
  <dc:creator>Jacky</dc:creator>
  <dc:description/>
  <dc:language>en-US</dc:language>
  <cp:lastModifiedBy>Jacky</cp:lastModifiedBy>
  <dcterms:modified xsi:type="dcterms:W3CDTF">2020-12-29T05:52:0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NE.Ref{023E5514-1B4E-4EC5-B076-FFEF36E7DC8B}">
    <vt:lpwstr>NE.Ref{023E5514-1B4E-4EC5-B076-FFEF36E7DC8B}</vt:lpwstr>
  </property>
  <property fmtid="{D5CDD505-2E9C-101B-9397-08002B2CF9AE}" pid="4" name="NE.Ref{2A461CC5-9B39-421F-A1C4-90DD62A72F19}">
    <vt:lpwstr>NE.Ref{2A461CC5-9B39-421F-A1C4-90DD62A72F19}</vt:lpwstr>
  </property>
  <property fmtid="{D5CDD505-2E9C-101B-9397-08002B2CF9AE}" pid="5" name="NE.Ref{4EEFD94B-9C91-4253-B8F6-CF3EDEA1B386}">
    <vt:lpwstr>NE.Ref{4EEFD94B-9C91-4253-B8F6-CF3EDEA1B386}</vt:lpwstr>
  </property>
  <property fmtid="{D5CDD505-2E9C-101B-9397-08002B2CF9AE}" pid="6" name="NE.Ref{816D03F9-3AEA-44B7-B06E-278E5DD99A2E}">
    <vt:lpwstr>NE.Ref{816D03F9-3AEA-44B7-B06E-278E5DD99A2E}</vt:lpwstr>
  </property>
  <property fmtid="{D5CDD505-2E9C-101B-9397-08002B2CF9AE}" pid="7" name="NE.Ref{8BA479BC-D3E1-4738-808A-2E186DD344FD}">
    <vt:lpwstr>NE.Ref{8BA479BC-D3E1-4738-808A-2E186DD344FD}</vt:lpwstr>
  </property>
  <property fmtid="{D5CDD505-2E9C-101B-9397-08002B2CF9AE}" pid="8" name="NE.Ref{B17C44AA-4ABD-421B-9F5E-8C3B121F5AF9}">
    <vt:lpwstr>NE.Ref{B17C44AA-4ABD-421B-9F5E-8C3B121F5AF9}</vt:lpwstr>
  </property>
  <property fmtid="{D5CDD505-2E9C-101B-9397-08002B2CF9AE}" pid="9" name="NE.Ref{BBB5A29A-E644-42CD-A5BD-F7B9FEEE656D}">
    <vt:lpwstr>NE.Ref{BBB5A29A-E644-42CD-A5BD-F7B9FEEE656D}</vt:lpwstr>
  </property>
  <property fmtid="{D5CDD505-2E9C-101B-9397-08002B2CF9AE}" pid="10" name="NE.Ref{D2005E18-6323-4027-AE18-46EA2CA25918}">
    <vt:lpwstr>NE.Ref{D2005E18-6323-4027-AE18-46EA2CA25918}</vt:lpwstr>
  </property>
  <property fmtid="{D5CDD505-2E9C-101B-9397-08002B2CF9AE}" pid="11" name="NE.Ref{DF98CEBE-FFF9-4502-ADDB-B0A8FBA3D69A}">
    <vt:lpwstr>NE.Ref{DF98CEBE-FFF9-4502-ADDB-B0A8FBA3D69A}</vt:lpwstr>
  </property>
  <property fmtid="{D5CDD505-2E9C-101B-9397-08002B2CF9AE}" pid="12" name="NE.Ref{EC185381-2BF6-4A2E-AE0A-05D6C532A6FA}">
    <vt:lpwstr>NE.Ref{EC185381-2BF6-4A2E-AE0A-05D6C532A6FA}</vt:lpwstr>
  </property>
  <property fmtid="{D5CDD505-2E9C-101B-9397-08002B2CF9AE}" pid="13" name="NE.Ref{F5E761EF-490B-43B8-A9CD-D1BB563CF3A5}">
    <vt:lpwstr>NE.Ref{F5E761EF-490B-43B8-A9CD-D1BB563CF3A5}</vt:lpwstr>
  </property>
  <property fmtid="{D5CDD505-2E9C-101B-9397-08002B2CF9AE}" pid="14" name="NE.Ref{FEDF5D39-E88A-4737-B97B-56CE5197022A}">
    <vt:lpwstr>NE.Ref{FEDF5D39-E88A-4737-B97B-56CE5197022A}</vt:lpwstr>
  </property>
  <property fmtid="{D5CDD505-2E9C-101B-9397-08002B2CF9AE}" pid="15" name="ne_docsoft">
    <vt:lpwstr>ne_docsoft</vt:lpwstr>
  </property>
  <property fmtid="{D5CDD505-2E9C-101B-9397-08002B2CF9AE}" pid="16" name="ne_docversion">
    <vt:lpwstr>ne_docversion</vt:lpwstr>
  </property>
  <property fmtid="{D5CDD505-2E9C-101B-9397-08002B2CF9AE}" pid="17" name="ne_stylename">
    <vt:lpwstr>ne_stylename</vt:lpwstr>
  </property>
</Properties>
</file>